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882F46" w14:textId="43A086B4" w:rsidR="003279F0" w:rsidRPr="00584A4F" w:rsidRDefault="00584A4F" w:rsidP="00584A4F">
      <w:pPr>
        <w:jc w:val="left"/>
        <w:rPr>
          <w:rFonts w:ascii="Times New Roman" w:hAnsi="Times New Roman" w:cs="Times New Roman"/>
          <w:sz w:val="24"/>
          <w:szCs w:val="24"/>
        </w:rPr>
      </w:pPr>
      <w:r w:rsidRPr="00584A4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B62AC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84A4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84A4F">
        <w:rPr>
          <w:rFonts w:ascii="Times New Roman" w:hAnsi="Times New Roman" w:cs="Times New Roman"/>
          <w:sz w:val="24"/>
          <w:szCs w:val="24"/>
        </w:rPr>
        <w:t xml:space="preserve"> The </w:t>
      </w:r>
      <w:r w:rsidRPr="00584A4F">
        <w:rPr>
          <w:rFonts w:ascii="Times New Roman" w:hAnsi="Times New Roman" w:cs="Times New Roman"/>
          <w:i/>
          <w:iCs/>
          <w:sz w:val="24"/>
          <w:szCs w:val="24"/>
        </w:rPr>
        <w:t>MDM2</w:t>
      </w:r>
      <w:r w:rsidRPr="00584A4F">
        <w:rPr>
          <w:rFonts w:ascii="Times New Roman" w:hAnsi="Times New Roman" w:cs="Times New Roman"/>
          <w:sz w:val="24"/>
          <w:szCs w:val="24"/>
        </w:rPr>
        <w:t xml:space="preserve"> 3ʹ-UTR fragment (407bp) was inserted at the Nhel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84A4F">
        <w:rPr>
          <w:rFonts w:ascii="Times New Roman" w:hAnsi="Times New Roman" w:cs="Times New Roman"/>
          <w:sz w:val="24"/>
          <w:szCs w:val="24"/>
        </w:rPr>
        <w:t>Xhol site downstream of the luciferase gene in the pmirGLO vector.</w:t>
      </w:r>
      <w:r w:rsidRPr="00584A4F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EEA39E1" wp14:editId="25C3DC53">
            <wp:simplePos x="0" y="0"/>
            <wp:positionH relativeFrom="column">
              <wp:posOffset>622139</wp:posOffset>
            </wp:positionH>
            <wp:positionV relativeFrom="paragraph">
              <wp:posOffset>86810</wp:posOffset>
            </wp:positionV>
            <wp:extent cx="4028400" cy="3596400"/>
            <wp:effectExtent l="0" t="0" r="0" b="0"/>
            <wp:wrapTopAndBottom/>
            <wp:docPr id="1026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4DDD53A7-E1ED-4AFB-AC9E-AE81FE3EEFB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图片 1">
                      <a:extLst>
                        <a:ext uri="{FF2B5EF4-FFF2-40B4-BE49-F238E27FC236}">
                          <a16:creationId xmlns:a16="http://schemas.microsoft.com/office/drawing/2014/main" id="{4DDD53A7-E1ED-4AFB-AC9E-AE81FE3EEFB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clrChange>
                        <a:clrFrom>
                          <a:srgbClr val="FFFCF5"/>
                        </a:clrFrom>
                        <a:clrTo>
                          <a:srgbClr val="FFFCF5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8400" cy="359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3279F0" w:rsidRPr="00584A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D5F79E" w14:textId="77777777" w:rsidR="00200892" w:rsidRDefault="00200892" w:rsidP="00584A4F">
      <w:r>
        <w:separator/>
      </w:r>
    </w:p>
  </w:endnote>
  <w:endnote w:type="continuationSeparator" w:id="0">
    <w:p w14:paraId="55BEC452" w14:textId="77777777" w:rsidR="00200892" w:rsidRDefault="00200892" w:rsidP="00584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8F766D" w14:textId="77777777" w:rsidR="00200892" w:rsidRDefault="00200892" w:rsidP="00584A4F">
      <w:r>
        <w:separator/>
      </w:r>
    </w:p>
  </w:footnote>
  <w:footnote w:type="continuationSeparator" w:id="0">
    <w:p w14:paraId="23417080" w14:textId="77777777" w:rsidR="00200892" w:rsidRDefault="00200892" w:rsidP="00584A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8C7"/>
    <w:rsid w:val="00200892"/>
    <w:rsid w:val="003279F0"/>
    <w:rsid w:val="00584A4F"/>
    <w:rsid w:val="008A08C7"/>
    <w:rsid w:val="00B62AC1"/>
    <w:rsid w:val="00F22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46CBC6"/>
  <w15:chartTrackingRefBased/>
  <w15:docId w15:val="{1BFF536E-5597-4483-9624-B9BB489D0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4A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4A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4A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4A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鑫</dc:creator>
  <cp:keywords/>
  <dc:description/>
  <cp:lastModifiedBy>于 鑫</cp:lastModifiedBy>
  <cp:revision>3</cp:revision>
  <dcterms:created xsi:type="dcterms:W3CDTF">2020-07-14T10:45:00Z</dcterms:created>
  <dcterms:modified xsi:type="dcterms:W3CDTF">2020-07-14T12:11:00Z</dcterms:modified>
</cp:coreProperties>
</file>